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220" w:rsidRDefault="00551220" w:rsidP="00551220">
      <w:pPr>
        <w:pStyle w:val="Heading1"/>
      </w:pPr>
      <w:r>
        <w:t>Supplementary</w:t>
      </w:r>
    </w:p>
    <w:p w:rsidR="00551220" w:rsidRDefault="00551220" w:rsidP="00551220">
      <w:pPr>
        <w:keepNext/>
      </w:pPr>
      <w:r>
        <w:rPr>
          <w:noProof/>
          <w:lang w:eastAsia="en-IN"/>
        </w:rPr>
        <w:drawing>
          <wp:inline distT="0" distB="0" distL="0" distR="0">
            <wp:extent cx="6295390" cy="3886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39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220" w:rsidRDefault="00551220" w:rsidP="00551220">
      <w:pPr>
        <w:pStyle w:val="Caption"/>
        <w:rPr>
          <w:noProof/>
        </w:rPr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p w:rsidR="00551220" w:rsidRDefault="00551220" w:rsidP="00551220">
      <w:pPr>
        <w:rPr>
          <w:ins w:id="0" w:author="Jeppe Thorlacius-Ussing" w:date="2023-07-24T16:11:00Z"/>
        </w:rPr>
      </w:pPr>
      <w:ins w:id="1" w:author="Jeppe Thorlacius-Ussing" w:date="2023-07-24T16:11:00Z">
        <w:r>
          <w:br w:type="page"/>
        </w:r>
      </w:ins>
    </w:p>
    <w:p w:rsidR="00551220" w:rsidRDefault="00551220" w:rsidP="00551220">
      <w:pPr>
        <w:keepNext/>
      </w:pPr>
      <w:r>
        <w:rPr>
          <w:noProof/>
          <w:lang w:eastAsia="en-IN"/>
        </w:rPr>
        <w:lastRenderedPageBreak/>
        <w:drawing>
          <wp:inline distT="0" distB="0" distL="0" distR="0">
            <wp:extent cx="6295390" cy="3886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39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220" w:rsidRDefault="00551220" w:rsidP="00551220">
      <w:pPr>
        <w:pStyle w:val="Caption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:rsidR="00551220" w:rsidRDefault="00551220" w:rsidP="00551220">
      <w:pPr>
        <w:rPr>
          <w:ins w:id="2" w:author="Jeppe Thorlacius-Ussing" w:date="2023-07-24T16:11:00Z"/>
        </w:rPr>
      </w:pPr>
      <w:ins w:id="3" w:author="Jeppe Thorlacius-Ussing" w:date="2023-07-24T16:11:00Z">
        <w:r>
          <w:br w:type="page"/>
        </w:r>
      </w:ins>
    </w:p>
    <w:tbl>
      <w:tblPr>
        <w:tblW w:w="997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ook w:val="04A0" w:firstRow="1" w:lastRow="0" w:firstColumn="1" w:lastColumn="0" w:noHBand="0" w:noVBand="1"/>
      </w:tblPr>
      <w:tblGrid>
        <w:gridCol w:w="1398"/>
        <w:gridCol w:w="695"/>
        <w:gridCol w:w="1947"/>
        <w:gridCol w:w="1797"/>
        <w:gridCol w:w="1391"/>
        <w:gridCol w:w="1387"/>
        <w:gridCol w:w="657"/>
        <w:gridCol w:w="700"/>
      </w:tblGrid>
      <w:tr w:rsidR="00551220" w:rsidTr="00551220">
        <w:trPr>
          <w:tblHeader/>
        </w:trPr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moveToRangeStart w:id="4" w:author="Jeppe Thorlacius-Ussing" w:date="2023-07-24T16:11:00Z" w:name="move141107515"/>
            <w:ins w:id="5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lastRenderedPageBreak/>
                <w:t>Biomarker</w:t>
              </w:r>
            </w:ins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ins w:id="6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AUC</w:t>
              </w:r>
            </w:ins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proofErr w:type="spellStart"/>
            <w:ins w:id="7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Cutoff</w:t>
              </w:r>
              <w:proofErr w:type="spellEnd"/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 xml:space="preserve"> (</w:t>
              </w:r>
              <w:proofErr w:type="spellStart"/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ng</w:t>
              </w:r>
              <w:proofErr w:type="spellEnd"/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/mL)</w:t>
              </w:r>
            </w:ins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proofErr w:type="spellStart"/>
            <w:ins w:id="8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Youden</w:t>
              </w:r>
              <w:proofErr w:type="spellEnd"/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 xml:space="preserve"> Index</w:t>
              </w:r>
            </w:ins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ins w:id="9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Sensitivity</w:t>
              </w:r>
            </w:ins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ins w:id="10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Specificity</w:t>
              </w:r>
            </w:ins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ins w:id="11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PPV</w:t>
              </w:r>
            </w:ins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ins w:id="12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NPV</w:t>
              </w:r>
            </w:ins>
          </w:p>
        </w:tc>
      </w:tr>
      <w:tr w:rsidR="00551220" w:rsidTr="0055122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FIB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,028.8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7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8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9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</w:tr>
      <w:tr w:rsidR="00551220" w:rsidTr="0055122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1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19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9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22.97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4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4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7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28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2</w:t>
              </w:r>
            </w:ins>
          </w:p>
        </w:tc>
      </w:tr>
      <w:tr w:rsidR="00551220" w:rsidTr="0055122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proofErr w:type="spellStart"/>
            <w:ins w:id="29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vWF</w:t>
              </w:r>
              <w:proofErr w:type="spellEnd"/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-N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6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1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8.3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5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4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4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1</w:t>
              </w:r>
            </w:ins>
          </w:p>
        </w:tc>
      </w:tr>
      <w:tr w:rsidR="00551220" w:rsidTr="0055122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7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22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8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9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39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7.06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66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1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4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73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3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9</w:t>
              </w:r>
            </w:ins>
          </w:p>
        </w:tc>
      </w:tr>
      <w:tr w:rsidR="00551220" w:rsidTr="0055122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1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9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7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8.85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8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49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1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79</w:t>
              </w:r>
            </w:ins>
          </w:p>
        </w:tc>
      </w:tr>
      <w:tr w:rsidR="00551220" w:rsidTr="0055122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C1M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9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30.3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63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7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8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2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59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7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75</w:t>
              </w:r>
            </w:ins>
          </w:p>
        </w:tc>
      </w:tr>
      <w:tr w:rsidR="00551220" w:rsidTr="0055122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1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3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9.95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66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75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7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92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8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71</w:t>
              </w:r>
            </w:ins>
          </w:p>
        </w:tc>
      </w:tr>
      <w:tr w:rsidR="00551220" w:rsidTr="00551220"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69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7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56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71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64.67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7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26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7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64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7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62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7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54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after="0" w:line="240" w:lineRule="auto"/>
              <w:jc w:val="both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7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71</w:t>
              </w:r>
            </w:ins>
          </w:p>
        </w:tc>
      </w:tr>
    </w:tbl>
    <w:p w:rsidR="00551220" w:rsidRDefault="00551220" w:rsidP="00551220">
      <w:pPr>
        <w:pStyle w:val="Caption"/>
        <w:jc w:val="left"/>
      </w:pPr>
      <w:bookmarkStart w:id="77" w:name="_Ref129077568"/>
      <w:moveToRangeEnd w:id="4"/>
      <w:ins w:id="78" w:author="Jeppe Thorlacius-Ussing" w:date="2023-07-24T16:11:00Z">
        <w:r>
          <w:t>Table S</w:t>
        </w:r>
        <w:moveToRangeStart w:id="79" w:author="Jeppe Thorlacius-Ussing" w:date="2023-07-24T16:11:00Z" w:name="move141107516"/>
        <w:r>
          <w:t xml:space="preserve"> </w:t>
        </w:r>
        <w:r>
          <w:fldChar w:fldCharType="begin"/>
        </w:r>
        <w:r>
          <w:instrText xml:space="preserve"> SEQ Table \* ARABIC 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  <w:r>
          <w:t xml:space="preserve">. </w:t>
        </w:r>
        <w:proofErr w:type="gramStart"/>
        <w:r>
          <w:t>The diagnostic accuracy of the biomarkers using a ROC-curve analysis.</w:t>
        </w:r>
        <w:proofErr w:type="gramEnd"/>
        <w:r>
          <w:t xml:space="preserve"> </w:t>
        </w:r>
        <w:r>
          <w:br/>
          <w:t>Abbreviations: Area under the curve (AUC), positive predictive value (PPV), negative predictive value (NPV)</w:t>
        </w:r>
      </w:ins>
      <w:bookmarkEnd w:id="77"/>
    </w:p>
    <w:moveToRangeEnd w:id="79"/>
    <w:p w:rsidR="00551220" w:rsidRDefault="00551220" w:rsidP="00551220">
      <w:pPr>
        <w:rPr>
          <w:ins w:id="80" w:author="Jeppe Thorlacius-Ussing" w:date="2023-07-24T16:11:00Z"/>
          <w:i/>
          <w:iCs/>
          <w:sz w:val="18"/>
          <w:szCs w:val="18"/>
        </w:rPr>
      </w:pPr>
      <w:ins w:id="81" w:author="Jeppe Thorlacius-Ussing" w:date="2023-07-24T16:11:00Z">
        <w:r>
          <w:br w:type="page"/>
        </w:r>
      </w:ins>
    </w:p>
    <w:tbl>
      <w:tblPr>
        <w:tblW w:w="3745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Look w:val="04A0" w:firstRow="1" w:lastRow="0" w:firstColumn="1" w:lastColumn="0" w:noHBand="0" w:noVBand="1"/>
      </w:tblPr>
      <w:tblGrid>
        <w:gridCol w:w="1252"/>
        <w:gridCol w:w="1315"/>
        <w:gridCol w:w="1178"/>
      </w:tblGrid>
      <w:tr w:rsidR="00551220" w:rsidTr="00551220">
        <w:trPr>
          <w:tblHeader/>
          <w:jc w:val="center"/>
          <w:ins w:id="82" w:author="Jeppe Thorlacius-Ussing" w:date="2023-07-24T16:1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spacing w:after="0" w:line="240" w:lineRule="auto"/>
              <w:rPr>
                <w:ins w:id="83" w:author="Jeppe Thorlacius-Ussing" w:date="2023-07-24T16:11:00Z"/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ins w:id="84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lastRenderedPageBreak/>
                <w:t>Biomark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spacing w:after="0" w:line="240" w:lineRule="auto"/>
              <w:jc w:val="right"/>
              <w:rPr>
                <w:ins w:id="85" w:author="Jeppe Thorlacius-Ussing" w:date="2023-07-24T16:11:00Z"/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ins w:id="86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Fold-chang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551220" w:rsidRDefault="00551220">
            <w:pPr>
              <w:spacing w:after="0" w:line="240" w:lineRule="auto"/>
              <w:rPr>
                <w:ins w:id="87" w:author="Jeppe Thorlacius-Ussing" w:date="2023-07-24T16:11:00Z"/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ins w:id="88" w:author="Jeppe Thorlacius-Ussing" w:date="2023-07-24T16:11:00Z">
              <w:r>
                <w:rPr>
                  <w:rFonts w:ascii="Segoe UI" w:eastAsia="Times New Roman" w:hAnsi="Segoe UI" w:cs="Segoe UI"/>
                  <w:b/>
                  <w:bCs/>
                  <w:color w:val="333333"/>
                  <w:sz w:val="20"/>
                  <w:szCs w:val="20"/>
                </w:rPr>
                <w:t>p-value</w:t>
              </w:r>
            </w:ins>
          </w:p>
        </w:tc>
      </w:tr>
      <w:tr w:rsidR="00551220" w:rsidTr="00551220">
        <w:trPr>
          <w:jc w:val="center"/>
          <w:ins w:id="89" w:author="Jeppe Thorlacius-Ussing" w:date="2023-07-24T16:11:00Z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90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91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jc w:val="right"/>
              <w:rPr>
                <w:ins w:id="92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9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.30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94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9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177 ns</w:t>
              </w:r>
            </w:ins>
          </w:p>
        </w:tc>
      </w:tr>
      <w:tr w:rsidR="00551220" w:rsidTr="00551220">
        <w:trPr>
          <w:jc w:val="center"/>
          <w:ins w:id="96" w:author="Jeppe Thorlacius-Ussing" w:date="2023-07-24T16:11:00Z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97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98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C1M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jc w:val="right"/>
              <w:rPr>
                <w:ins w:id="99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0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448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01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0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019 *</w:t>
              </w:r>
            </w:ins>
          </w:p>
        </w:tc>
      </w:tr>
      <w:tr w:rsidR="00551220" w:rsidTr="00551220">
        <w:trPr>
          <w:jc w:val="center"/>
          <w:ins w:id="103" w:author="Jeppe Thorlacius-Ussing" w:date="2023-07-24T16:11:00Z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04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0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3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jc w:val="right"/>
              <w:rPr>
                <w:ins w:id="106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07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1.033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08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09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518 ns</w:t>
              </w:r>
            </w:ins>
          </w:p>
        </w:tc>
      </w:tr>
      <w:tr w:rsidR="00551220" w:rsidTr="00551220">
        <w:trPr>
          <w:jc w:val="center"/>
          <w:ins w:id="110" w:author="Jeppe Thorlacius-Ussing" w:date="2023-07-24T16:11:00Z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11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1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11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jc w:val="right"/>
              <w:rPr>
                <w:ins w:id="113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1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613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15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1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066 ns</w:t>
              </w:r>
            </w:ins>
          </w:p>
        </w:tc>
      </w:tr>
      <w:tr w:rsidR="00551220" w:rsidTr="00551220">
        <w:trPr>
          <w:jc w:val="center"/>
          <w:ins w:id="117" w:author="Jeppe Thorlacius-Ussing" w:date="2023-07-24T16:11:00Z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18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19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19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jc w:val="right"/>
              <w:rPr>
                <w:ins w:id="120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21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668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22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2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130 ns</w:t>
              </w:r>
            </w:ins>
          </w:p>
        </w:tc>
      </w:tr>
      <w:tr w:rsidR="00551220" w:rsidTr="00551220">
        <w:trPr>
          <w:jc w:val="center"/>
          <w:ins w:id="124" w:author="Jeppe Thorlacius-Ussing" w:date="2023-07-24T16:11:00Z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25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26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C22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jc w:val="right"/>
              <w:rPr>
                <w:ins w:id="127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28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576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29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3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064 ns</w:t>
              </w:r>
            </w:ins>
          </w:p>
        </w:tc>
      </w:tr>
      <w:tr w:rsidR="00551220" w:rsidTr="00551220">
        <w:trPr>
          <w:jc w:val="center"/>
          <w:ins w:id="131" w:author="Jeppe Thorlacius-Ussing" w:date="2023-07-24T16:11:00Z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32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33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PRO-FIB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jc w:val="right"/>
              <w:rPr>
                <w:ins w:id="134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35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72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36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37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360 ns</w:t>
              </w:r>
            </w:ins>
          </w:p>
        </w:tc>
      </w:tr>
      <w:tr w:rsidR="00551220" w:rsidTr="00551220">
        <w:trPr>
          <w:jc w:val="center"/>
          <w:ins w:id="138" w:author="Jeppe Thorlacius-Ussing" w:date="2023-07-24T16:11:00Z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rPr>
                <w:ins w:id="139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proofErr w:type="spellStart"/>
            <w:ins w:id="140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vWF</w:t>
              </w:r>
              <w:proofErr w:type="spellEnd"/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-N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spacing w:before="150" w:after="150" w:line="240" w:lineRule="auto"/>
              <w:ind w:left="150" w:right="150"/>
              <w:jc w:val="right"/>
              <w:rPr>
                <w:ins w:id="141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42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842</w:t>
              </w:r>
            </w:ins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51220" w:rsidRDefault="00551220">
            <w:pPr>
              <w:keepNext/>
              <w:spacing w:before="150" w:after="150" w:line="240" w:lineRule="auto"/>
              <w:ind w:left="150" w:right="150"/>
              <w:rPr>
                <w:ins w:id="143" w:author="Jeppe Thorlacius-Ussing" w:date="2023-07-24T16:11:00Z"/>
                <w:rFonts w:ascii="Segoe UI" w:eastAsia="Times New Roman" w:hAnsi="Segoe UI" w:cs="Segoe UI"/>
                <w:color w:val="333333"/>
                <w:sz w:val="20"/>
                <w:szCs w:val="20"/>
                <w:lang w:val="en-US"/>
              </w:rPr>
            </w:pPr>
            <w:ins w:id="144" w:author="Jeppe Thorlacius-Ussing" w:date="2023-07-24T16:11:00Z">
              <w:r>
                <w:rPr>
                  <w:rFonts w:ascii="Segoe UI" w:eastAsia="Times New Roman" w:hAnsi="Segoe UI" w:cs="Segoe UI"/>
                  <w:color w:val="333333"/>
                  <w:sz w:val="20"/>
                  <w:szCs w:val="20"/>
                </w:rPr>
                <w:t>0.088 ns</w:t>
              </w:r>
            </w:ins>
          </w:p>
        </w:tc>
      </w:tr>
    </w:tbl>
    <w:p w:rsidR="00551220" w:rsidRDefault="00551220" w:rsidP="00551220">
      <w:pPr>
        <w:pStyle w:val="Caption"/>
        <w:rPr>
          <w:ins w:id="145" w:author="Jeppe Thorlacius-Ussing" w:date="2023-07-24T16:11:00Z"/>
        </w:rPr>
      </w:pPr>
      <w:ins w:id="146" w:author="Jeppe Thorlacius-Ussing" w:date="2023-07-24T16:11:00Z">
        <w:r>
          <w:t xml:space="preserve">Table S </w:t>
        </w:r>
        <w:r>
          <w:fldChar w:fldCharType="begin"/>
        </w:r>
        <w:r>
          <w:instrText xml:space="preserve"> SEQ Table \* ARABIC 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  <w:r>
          <w:t xml:space="preserve">: Summary of the mean fold-change between baseline and after chemotherapy for SCLC patients and the p-value for the </w:t>
        </w:r>
        <w:proofErr w:type="spellStart"/>
        <w:r>
          <w:t>paried</w:t>
        </w:r>
        <w:proofErr w:type="spellEnd"/>
        <w:r>
          <w:t xml:space="preserve"> t-test.</w:t>
        </w:r>
      </w:ins>
    </w:p>
    <w:p w:rsidR="00551220" w:rsidRDefault="00551220" w:rsidP="00551220"/>
    <w:p w:rsidR="00A63878" w:rsidRDefault="00A63878">
      <w:bookmarkStart w:id="147" w:name="_GoBack"/>
      <w:bookmarkEnd w:id="147"/>
    </w:p>
    <w:sectPr w:rsidR="00A638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0D2A"/>
    <w:rsid w:val="00551220"/>
    <w:rsid w:val="0075603D"/>
    <w:rsid w:val="00A63878"/>
    <w:rsid w:val="00D72AD3"/>
    <w:rsid w:val="00EB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220"/>
    <w:pPr>
      <w:keepNext/>
      <w:keepLines/>
      <w:spacing w:before="240" w:after="0" w:line="256" w:lineRule="auto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220"/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1220"/>
    <w:pPr>
      <w:spacing w:line="240" w:lineRule="auto"/>
      <w:jc w:val="both"/>
    </w:pPr>
    <w:rPr>
      <w:i/>
      <w:iCs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2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220"/>
    <w:pPr>
      <w:keepNext/>
      <w:keepLines/>
      <w:spacing w:before="240" w:after="0" w:line="256" w:lineRule="auto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220"/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1220"/>
    <w:pPr>
      <w:spacing w:line="240" w:lineRule="auto"/>
      <w:jc w:val="both"/>
    </w:pPr>
    <w:rPr>
      <w:i/>
      <w:iCs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2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4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8185</dc:creator>
  <cp:keywords/>
  <dc:description/>
  <cp:lastModifiedBy>E408185</cp:lastModifiedBy>
  <cp:revision>2</cp:revision>
  <dcterms:created xsi:type="dcterms:W3CDTF">2023-08-01T12:13:00Z</dcterms:created>
  <dcterms:modified xsi:type="dcterms:W3CDTF">2023-08-01T12:13:00Z</dcterms:modified>
</cp:coreProperties>
</file>